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8BDE9" w14:textId="028C7019" w:rsidR="00F63E01" w:rsidRPr="00F63E01" w:rsidRDefault="009E2A49" w:rsidP="0062638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Supplementary m</w:t>
      </w:r>
      <w:r w:rsidR="00F63E01" w:rsidRPr="00F63E0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aterials for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a</w:t>
      </w:r>
      <w:r w:rsidRPr="009E2A49">
        <w:rPr>
          <w:rFonts w:ascii="Times New Roman" w:hAnsi="Times New Roman" w:cs="Times New Roman"/>
          <w:b/>
          <w:bCs/>
          <w:color w:val="000000"/>
          <w:sz w:val="28"/>
          <w:szCs w:val="28"/>
        </w:rPr>
        <w:t>dvances in glioblastoma multiforme treatment: new models for nanoparticle therapy</w:t>
      </w:r>
    </w:p>
    <w:p w14:paraId="165A7667" w14:textId="77777777" w:rsidR="00F63E01" w:rsidRDefault="00F63E01" w:rsidP="0062638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" w:hAnsi="Times" w:cs="Times"/>
          <w:b/>
          <w:bCs/>
          <w:color w:val="000000"/>
          <w:sz w:val="22"/>
          <w:szCs w:val="22"/>
        </w:rPr>
      </w:pPr>
    </w:p>
    <w:p w14:paraId="277D1055" w14:textId="77777777" w:rsidR="00F63E01" w:rsidRDefault="00F63E01" w:rsidP="00626384">
      <w:pPr>
        <w:rPr>
          <w:rFonts w:ascii="Times" w:hAnsi="Times" w:cs="Times"/>
          <w:b/>
          <w:bCs/>
          <w:color w:val="000000"/>
        </w:rPr>
      </w:pPr>
      <w:r>
        <w:rPr>
          <w:rFonts w:ascii="Times" w:hAnsi="Times" w:cs="Times"/>
          <w:b/>
          <w:bCs/>
          <w:color w:val="000000"/>
        </w:rPr>
        <w:t>Additional Equations</w:t>
      </w:r>
    </w:p>
    <w:p w14:paraId="03E8483A" w14:textId="77777777" w:rsidR="00F63E01" w:rsidRDefault="00F63E01" w:rsidP="00626384">
      <w:pPr>
        <w:rPr>
          <w:rFonts w:eastAsiaTheme="minorEastAsia"/>
        </w:rPr>
      </w:pPr>
    </w:p>
    <w:p w14:paraId="01278728" w14:textId="77777777" w:rsidR="00F63E01" w:rsidRDefault="00F63E01" w:rsidP="00626384">
      <w:pPr>
        <w:rPr>
          <w:rFonts w:eastAsiaTheme="minorEastAsia"/>
        </w:rPr>
      </w:pPr>
    </w:p>
    <w:p w14:paraId="6478B1D7" w14:textId="77777777" w:rsidR="00F63E01" w:rsidRDefault="009E2A49" w:rsidP="00626384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C</m:t>
                  </m:r>
                </m:e>
                <m:sub>
                  <m:r>
                    <w:rPr>
                      <w:rFonts w:ascii="Cambria Math" w:hAnsi="Cambria Math"/>
                    </w:rPr>
                    <m:t>L,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LE,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1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L,1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1</m:t>
                  </m:r>
                </m:sub>
              </m:sSub>
            </m:den>
          </m:f>
          <m:r>
            <w:rPr>
              <w:rFonts w:ascii="Cambria Math" w:hAnsi="Cambria Math"/>
            </w:rPr>
            <m:t>.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ax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π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den>
          </m:f>
        </m:oMath>
      </m:oMathPara>
    </w:p>
    <w:p w14:paraId="054B7AAC" w14:textId="77777777" w:rsidR="00F63E01" w:rsidRDefault="009E2A49" w:rsidP="00626384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C</m:t>
                  </m:r>
                </m:e>
                <m:sub>
                  <m:r>
                    <w:rPr>
                      <w:rFonts w:ascii="Cambria Math" w:hAnsi="Cambria Math"/>
                    </w:rPr>
                    <m:t>L,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LE,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2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L,2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2</m:t>
                  </m:r>
                </m:sub>
              </m:sSub>
            </m:den>
          </m:f>
          <m:r>
            <w:rPr>
              <w:rFonts w:ascii="Cambria Math" w:hAnsi="Cambria Math"/>
            </w:rPr>
            <m:t>.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ax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π</m:t>
              </m:r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L</m:t>
                  </m:r>
                </m:sub>
                <m:sup>
                  <m:r>
                    <w:rPr>
                      <w:rFonts w:ascii="Cambria Math" w:eastAsiaTheme="minorEastAsia" w:hAnsi="Cambria Math"/>
                    </w:rPr>
                    <m:t>2</m:t>
                  </m:r>
                </m:sup>
              </m:sSubSup>
            </m:den>
          </m:f>
        </m:oMath>
      </m:oMathPara>
    </w:p>
    <w:p w14:paraId="3BADD733" w14:textId="77777777" w:rsidR="00F63E01" w:rsidRDefault="00F63E01" w:rsidP="00626384">
      <w:pPr>
        <w:rPr>
          <w:rFonts w:eastAsiaTheme="minorEastAsia"/>
        </w:rPr>
      </w:pPr>
    </w:p>
    <w:p w14:paraId="17259AA5" w14:textId="77777777" w:rsidR="00F63E01" w:rsidRDefault="00F63E01" w:rsidP="00626384">
      <w:pPr>
        <w:rPr>
          <w:rFonts w:eastAsiaTheme="minorEastAsia"/>
        </w:rPr>
      </w:pPr>
    </w:p>
    <w:p w14:paraId="18AA5AA0" w14:textId="77777777" w:rsidR="00F63E01" w:rsidRDefault="009E2A49" w:rsidP="00626384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C</m:t>
                  </m:r>
                </m:e>
                <m:sub>
                  <m:r>
                    <w:rPr>
                      <w:rFonts w:ascii="Cambria Math" w:hAnsi="Cambria Math"/>
                    </w:rPr>
                    <m:t>E,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.r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r>
                <w:rPr>
                  <w:rFonts w:ascii="Cambria Math" w:hAns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LE,1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L,1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1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EM,1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.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M,1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1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1</m:t>
                  </m:r>
                </m:sub>
              </m:sSub>
            </m:den>
          </m:f>
          <m:r>
            <w:rPr>
              <w:rFonts w:ascii="Cambria Math" w:hAnsi="Cambria Math"/>
            </w:rPr>
            <m:t>.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ax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π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L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</m:den>
          </m:f>
        </m:oMath>
      </m:oMathPara>
    </w:p>
    <w:p w14:paraId="5A6365D2" w14:textId="77777777" w:rsidR="00F63E01" w:rsidRPr="00F63E01" w:rsidRDefault="009E2A49" w:rsidP="00626384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C</m:t>
                  </m:r>
                </m:e>
                <m:sub>
                  <m:r>
                    <w:rPr>
                      <w:rFonts w:ascii="Cambria Math" w:hAnsi="Cambria Math"/>
                    </w:rPr>
                    <m:t>E,2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.r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r>
                <w:rPr>
                  <w:rFonts w:ascii="Cambria Math" w:hAns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LE,2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L,2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2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2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EM,2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  <m:r>
            <w:rPr>
              <w:rFonts w:ascii="Cambria Math" w:hAnsi="Cambria Math"/>
            </w:rPr>
            <m:t>.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M,2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2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E,2</m:t>
                  </m:r>
                </m:sub>
              </m:sSub>
            </m:den>
          </m:f>
          <m:r>
            <w:rPr>
              <w:rFonts w:ascii="Cambria Math" w:hAnsi="Cambria Math"/>
            </w:rPr>
            <m:t>.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J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max</m:t>
                  </m:r>
                </m:sub>
              </m:sSub>
            </m:num>
            <m:den>
              <m:r>
                <w:rPr>
                  <w:rFonts w:ascii="Cambria Math" w:eastAsiaTheme="minorEastAsia" w:hAnsi="Cambria Math"/>
                </w:rPr>
                <m:t>π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L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bSup>
                </m:e>
              </m:d>
            </m:den>
          </m:f>
        </m:oMath>
      </m:oMathPara>
    </w:p>
    <w:p w14:paraId="3245FDE2" w14:textId="77777777" w:rsidR="00F63E01" w:rsidRDefault="00F63E01" w:rsidP="00626384">
      <w:pPr>
        <w:rPr>
          <w:rFonts w:eastAsiaTheme="minorEastAsia"/>
        </w:rPr>
      </w:pPr>
    </w:p>
    <w:p w14:paraId="4229A3B7" w14:textId="77777777" w:rsidR="00F63E01" w:rsidRDefault="00F63E01" w:rsidP="00626384">
      <w:pPr>
        <w:rPr>
          <w:rFonts w:eastAsiaTheme="minorEastAsia"/>
        </w:rPr>
      </w:pPr>
    </w:p>
    <w:p w14:paraId="527A6A70" w14:textId="77777777" w:rsidR="00F63E01" w:rsidRDefault="00F63E01" w:rsidP="0062638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MATLAB Codes</w:t>
      </w:r>
    </w:p>
    <w:p w14:paraId="3D52250D" w14:textId="77777777" w:rsidR="00F63E01" w:rsidRDefault="00F63E01" w:rsidP="0062638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First Model</w:t>
      </w:r>
    </w:p>
    <w:p w14:paraId="13643FD0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Diffusion, transport and release of active compound both free and</w:t>
      </w:r>
    </w:p>
    <w:p w14:paraId="07F0CB1C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nanoparticle encapsulated form.</w:t>
      </w:r>
    </w:p>
    <w:p w14:paraId="3BAC9BA8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67DC557E" w14:textId="0C177DA7" w:rsidR="00626384" w:rsidRDefault="009E2A49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Delphinidin </w:t>
      </w:r>
      <w:r w:rsidR="00626384">
        <w:rPr>
          <w:rFonts w:ascii="Courier" w:hAnsi="Courier" w:cs="Courier"/>
          <w:color w:val="228B22"/>
          <w:sz w:val="20"/>
          <w:szCs w:val="20"/>
        </w:rPr>
        <w:t xml:space="preserve">(1) and </w:t>
      </w:r>
      <w:r>
        <w:rPr>
          <w:rFonts w:ascii="Courier" w:hAnsi="Courier" w:cs="Courier"/>
          <w:color w:val="228B22"/>
          <w:sz w:val="20"/>
          <w:szCs w:val="20"/>
        </w:rPr>
        <w:t>delphinidin</w:t>
      </w:r>
      <w:r w:rsidR="00626384">
        <w:rPr>
          <w:rFonts w:ascii="Courier" w:hAnsi="Courier" w:cs="Courier"/>
          <w:color w:val="228B22"/>
          <w:sz w:val="20"/>
          <w:szCs w:val="20"/>
        </w:rPr>
        <w:t xml:space="preserve">-encapsulated nanoparticle(2) would be quantified </w:t>
      </w:r>
    </w:p>
    <w:p w14:paraId="0AC8BE55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in two compartments: in the lumen and in the endothelial cells of the brain capillaries.</w:t>
      </w:r>
    </w:p>
    <w:p w14:paraId="523A8A82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AE08FF2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olving simultaneous differential equations </w:t>
      </w:r>
    </w:p>
    <w:p w14:paraId="03FEEDEA" w14:textId="2C92AEC9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For </w:t>
      </w:r>
      <w:r w:rsidR="009E2A49">
        <w:rPr>
          <w:rFonts w:ascii="Courier" w:hAnsi="Courier" w:cs="Courier"/>
          <w:color w:val="228B22"/>
          <w:sz w:val="20"/>
          <w:szCs w:val="20"/>
        </w:rPr>
        <w:t>delphinidin</w:t>
      </w:r>
      <w:r>
        <w:rPr>
          <w:rFonts w:ascii="Courier" w:hAnsi="Courier" w:cs="Courier"/>
          <w:color w:val="228B22"/>
          <w:sz w:val="20"/>
          <w:szCs w:val="20"/>
        </w:rPr>
        <w:t xml:space="preserve"> free form:</w:t>
      </w:r>
    </w:p>
    <w:p w14:paraId="65F9E9EB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F8FDA40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unction</w:t>
      </w:r>
      <w:r>
        <w:rPr>
          <w:rFonts w:ascii="Courier" w:hAnsi="Courier" w:cs="Courier"/>
          <w:color w:val="000000"/>
          <w:sz w:val="20"/>
          <w:szCs w:val="20"/>
        </w:rPr>
        <w:t xml:space="preserve"> dCAdt_vector=ode_function_a (t, CA_vector)</w:t>
      </w:r>
    </w:p>
    <w:p w14:paraId="0CB4A916" w14:textId="31963103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1=CA_vector(1); </w:t>
      </w:r>
      <w:r w:rsidR="009E2A49">
        <w:rPr>
          <w:rFonts w:ascii="Courier" w:hAnsi="Courier" w:cs="Courier"/>
          <w:color w:val="228B22"/>
          <w:sz w:val="20"/>
          <w:szCs w:val="20"/>
        </w:rPr>
        <w:t>%CL1: The free delphinidin</w:t>
      </w:r>
      <w:r>
        <w:rPr>
          <w:rFonts w:ascii="Courier" w:hAnsi="Courier" w:cs="Courier"/>
          <w:color w:val="228B22"/>
          <w:sz w:val="20"/>
          <w:szCs w:val="20"/>
        </w:rPr>
        <w:t xml:space="preserve"> concentration in the Lumen</w:t>
      </w:r>
    </w:p>
    <w:p w14:paraId="09C770AF" w14:textId="1E0CD69E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E1=CA_vector(2); </w:t>
      </w:r>
      <w:r w:rsidR="009E2A49">
        <w:rPr>
          <w:rFonts w:ascii="Courier" w:hAnsi="Courier" w:cs="Courier"/>
          <w:color w:val="228B22"/>
          <w:sz w:val="20"/>
          <w:szCs w:val="20"/>
        </w:rPr>
        <w:t>%CE1: The free delphinidin</w:t>
      </w:r>
      <w:r>
        <w:rPr>
          <w:rFonts w:ascii="Courier" w:hAnsi="Courier" w:cs="Courier"/>
          <w:color w:val="228B22"/>
          <w:sz w:val="20"/>
          <w:szCs w:val="20"/>
        </w:rPr>
        <w:t xml:space="preserve"> concentration in the Endothelial</w:t>
      </w:r>
    </w:p>
    <w:p w14:paraId="433AAC30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CEC7345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Defining estimated parameters:</w:t>
      </w:r>
    </w:p>
    <w:p w14:paraId="560F02FE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DLE=0.5;</w:t>
      </w:r>
    </w:p>
    <w:p w14:paraId="18F2BDD1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L=1.2;</w:t>
      </w:r>
    </w:p>
    <w:p w14:paraId="3368B1D9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Jmax=2.42;</w:t>
      </w:r>
    </w:p>
    <w:p w14:paraId="527BB124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DEM=1.89;</w:t>
      </w:r>
    </w:p>
    <w:p w14:paraId="6E478DB7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E=3.9;</w:t>
      </w:r>
    </w:p>
    <w:p w14:paraId="4A1484F0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KM=1.50;</w:t>
      </w:r>
    </w:p>
    <w:p w14:paraId="103CD4EA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CM=1;</w:t>
      </w:r>
    </w:p>
    <w:p w14:paraId="08C0D3CD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2=rE^2-rL^2;</w:t>
      </w:r>
    </w:p>
    <w:p w14:paraId="688A1B30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dCL1dt=(2*DLE/rL*(CE1-CL1))+ (CE1*Jmax/(KM+CE1)/pi/rL^2); </w:t>
      </w:r>
      <w:r>
        <w:rPr>
          <w:rFonts w:ascii="Courier" w:hAnsi="Courier" w:cs="Courier"/>
          <w:color w:val="228B22"/>
          <w:sz w:val="20"/>
          <w:szCs w:val="20"/>
        </w:rPr>
        <w:t>%DLE: diffusion between Lumen and Endothelial</w:t>
      </w:r>
    </w:p>
    <w:p w14:paraId="1541F7BA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dCE1dt=(2*rL*DLE/r2*(CL1-CE1))+ (2*rE*DEM*(CM-CE1)/r2)-</w:t>
      </w:r>
      <w:r>
        <w:rPr>
          <w:rFonts w:ascii="Courier" w:hAnsi="Courier" w:cs="Courier"/>
          <w:color w:val="000000"/>
          <w:sz w:val="20"/>
          <w:szCs w:val="20"/>
        </w:rPr>
        <w:lastRenderedPageBreak/>
        <w:t xml:space="preserve">(CE1*Jmax/(KM+CE1)/pi/r2); </w:t>
      </w:r>
      <w:r>
        <w:rPr>
          <w:rFonts w:ascii="Courier" w:hAnsi="Courier" w:cs="Courier"/>
          <w:color w:val="228B22"/>
          <w:sz w:val="20"/>
          <w:szCs w:val="20"/>
        </w:rPr>
        <w:t>%DEM: Diffusion between Endothelial and surrounding Medium</w:t>
      </w:r>
    </w:p>
    <w:p w14:paraId="1EC954A4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dCAdt_vector = [dCL1dt; dCE1dt];</w:t>
      </w:r>
    </w:p>
    <w:p w14:paraId="2CC0E8A7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7FAA16AC" w14:textId="77777777" w:rsidR="00DA442F" w:rsidRDefault="00626384" w:rsidP="00626384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  <w:r w:rsidRPr="00626384">
        <w:rPr>
          <w:rFonts w:ascii="Courier" w:hAnsi="Courier" w:cs="Courier"/>
          <w:color w:val="228B22"/>
          <w:sz w:val="20"/>
          <w:szCs w:val="20"/>
        </w:rPr>
        <w:t>%Save ode_function_a as M-file;</w:t>
      </w:r>
    </w:p>
    <w:p w14:paraId="3B34B3AE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  <w:r w:rsidRPr="00626384"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6FDDE2F7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unction</w:t>
      </w:r>
      <w:r>
        <w:rPr>
          <w:rFonts w:ascii="Courier" w:hAnsi="Courier" w:cs="Courier"/>
          <w:color w:val="000000"/>
          <w:sz w:val="20"/>
          <w:szCs w:val="20"/>
        </w:rPr>
        <w:t xml:space="preserve"> solve_coupled_aodes</w:t>
      </w:r>
    </w:p>
    <w:p w14:paraId="2E5905E2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tstart=0;</w:t>
      </w:r>
    </w:p>
    <w:p w14:paraId="28437529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tstop=20;</w:t>
      </w:r>
    </w:p>
    <w:p w14:paraId="3EF2795D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initial_CA_vector =[0;0];</w:t>
      </w:r>
    </w:p>
    <w:p w14:paraId="7726CBF5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[times, sols]= ode45(@ode_function_a,[tstart, tstop], initial_CA_vector);</w:t>
      </w:r>
    </w:p>
    <w:p w14:paraId="266B7AC7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plot(times, sols(:,1),</w:t>
      </w:r>
      <w:r>
        <w:rPr>
          <w:rFonts w:ascii="Courier" w:hAnsi="Courier" w:cs="Courier"/>
          <w:color w:val="A020F0"/>
          <w:sz w:val="20"/>
          <w:szCs w:val="20"/>
        </w:rPr>
        <w:t>'k*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0451F90A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</w:rPr>
        <w:t>on</w:t>
      </w:r>
    </w:p>
    <w:p w14:paraId="57CBB8D1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plot(times, sols(:,2),</w:t>
      </w:r>
      <w:r>
        <w:rPr>
          <w:rFonts w:ascii="Courier" w:hAnsi="Courier" w:cs="Courier"/>
          <w:color w:val="A020F0"/>
          <w:sz w:val="20"/>
          <w:szCs w:val="20"/>
        </w:rPr>
        <w:t>'r*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3D7E0F01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legend (</w:t>
      </w:r>
      <w:r>
        <w:rPr>
          <w:rFonts w:ascii="Courier" w:hAnsi="Courier" w:cs="Courier"/>
          <w:color w:val="A020F0"/>
          <w:sz w:val="20"/>
          <w:szCs w:val="20"/>
        </w:rPr>
        <w:t>'CL1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CE1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2812747A" w14:textId="4F362C1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title (</w:t>
      </w:r>
      <w:r w:rsidR="009E2A49">
        <w:rPr>
          <w:rFonts w:ascii="Courier" w:hAnsi="Courier" w:cs="Courier"/>
          <w:color w:val="A020F0"/>
          <w:sz w:val="20"/>
          <w:szCs w:val="20"/>
        </w:rPr>
        <w:t>'Free Delphinidin Concentrations in Time</w:t>
      </w:r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70B415D" w14:textId="50F90240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xlabel(</w:t>
      </w:r>
      <w:r w:rsidR="009E2A49">
        <w:rPr>
          <w:rFonts w:ascii="Courier" w:hAnsi="Courier" w:cs="Courier"/>
          <w:color w:val="A020F0"/>
          <w:sz w:val="20"/>
          <w:szCs w:val="20"/>
        </w:rPr>
        <w:t>'T</w:t>
      </w:r>
      <w:r>
        <w:rPr>
          <w:rFonts w:ascii="Courier" w:hAnsi="Courier" w:cs="Courier"/>
          <w:color w:val="A020F0"/>
          <w:sz w:val="20"/>
          <w:szCs w:val="20"/>
        </w:rPr>
        <w:t>ime (min)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35D76CD8" w14:textId="3A656605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ylabel(</w:t>
      </w:r>
      <w:r w:rsidR="009E2A49">
        <w:rPr>
          <w:rFonts w:ascii="Courier" w:hAnsi="Courier" w:cs="Courier"/>
          <w:color w:val="A020F0"/>
          <w:sz w:val="20"/>
          <w:szCs w:val="20"/>
        </w:rPr>
        <w:t>'Free Delphinidin C</w:t>
      </w:r>
      <w:r>
        <w:rPr>
          <w:rFonts w:ascii="Courier" w:hAnsi="Courier" w:cs="Courier"/>
          <w:color w:val="A020F0"/>
          <w:sz w:val="20"/>
          <w:szCs w:val="20"/>
        </w:rPr>
        <w:t>oncentrations (g/mL)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24776F11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axis([0,20,0.8,1.26])</w:t>
      </w:r>
    </w:p>
    <w:p w14:paraId="14EC956D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532D3D8E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  <w:sz w:val="20"/>
          <w:szCs w:val="20"/>
        </w:rPr>
      </w:pPr>
      <w:r w:rsidRPr="00626384"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099F4AF4" w14:textId="77777777" w:rsidR="00626384" w:rsidRP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  <w:r w:rsidRPr="00626384">
        <w:rPr>
          <w:rFonts w:ascii="Courier" w:hAnsi="Courier" w:cs="Courier"/>
          <w:color w:val="228B22"/>
          <w:sz w:val="20"/>
          <w:szCs w:val="20"/>
        </w:rPr>
        <w:t>%Save solve_coupled_aodes as M-file</w:t>
      </w:r>
    </w:p>
    <w:p w14:paraId="3F0B285D" w14:textId="77777777" w:rsidR="00626384" w:rsidRP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  <w:r w:rsidRPr="00626384">
        <w:rPr>
          <w:rFonts w:ascii="Courier" w:hAnsi="Courier" w:cs="Courier"/>
          <w:color w:val="228B22"/>
          <w:sz w:val="20"/>
          <w:szCs w:val="20"/>
        </w:rPr>
        <w:t>%For solution; write solve_coupled_aodes in command window and press enter</w:t>
      </w:r>
    </w:p>
    <w:p w14:paraId="2A185AB1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</w:p>
    <w:p w14:paraId="035C0927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</w:p>
    <w:p w14:paraId="7CD7D044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Diffusion, transport and release of active compound both free and</w:t>
      </w:r>
    </w:p>
    <w:p w14:paraId="7E5DBC42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nanoparticle encapsulated form.</w:t>
      </w:r>
    </w:p>
    <w:p w14:paraId="6D0C1E0B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04E985C2" w14:textId="5A6BEBDB" w:rsidR="00DA442F" w:rsidRDefault="009E2A49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Delphinidin </w:t>
      </w:r>
      <w:r w:rsidR="00DA442F">
        <w:rPr>
          <w:rFonts w:ascii="Courier" w:hAnsi="Courier" w:cs="Courier"/>
          <w:color w:val="228B22"/>
          <w:sz w:val="20"/>
          <w:szCs w:val="20"/>
        </w:rPr>
        <w:t xml:space="preserve">(1) and </w:t>
      </w:r>
      <w:r>
        <w:rPr>
          <w:rFonts w:ascii="Courier" w:hAnsi="Courier" w:cs="Courier"/>
          <w:color w:val="228B22"/>
          <w:sz w:val="20"/>
          <w:szCs w:val="20"/>
        </w:rPr>
        <w:t>delphinidin</w:t>
      </w:r>
      <w:r w:rsidR="00DA442F">
        <w:rPr>
          <w:rFonts w:ascii="Courier" w:hAnsi="Courier" w:cs="Courier"/>
          <w:color w:val="228B22"/>
          <w:sz w:val="20"/>
          <w:szCs w:val="20"/>
        </w:rPr>
        <w:t xml:space="preserve">-encapsulated nanoparticle(2) would be quantified </w:t>
      </w:r>
    </w:p>
    <w:p w14:paraId="0DBD1D66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in two compartments: in the lumen and in the endothelial cells of the brain capillaries.</w:t>
      </w:r>
    </w:p>
    <w:p w14:paraId="2B1D9531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8F1490D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Solving simultaneous differential equations </w:t>
      </w:r>
    </w:p>
    <w:p w14:paraId="4B8C3FCE" w14:textId="43E50A7E" w:rsidR="00DA442F" w:rsidRDefault="009E2A49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For delphinidin</w:t>
      </w:r>
      <w:r w:rsidR="00DA442F">
        <w:rPr>
          <w:rFonts w:ascii="Courier" w:hAnsi="Courier" w:cs="Courier"/>
          <w:color w:val="228B22"/>
          <w:sz w:val="20"/>
          <w:szCs w:val="20"/>
        </w:rPr>
        <w:t xml:space="preserve"> nanoparticle encapsulated form:</w:t>
      </w:r>
    </w:p>
    <w:p w14:paraId="5E7891A2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5277DED9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unction</w:t>
      </w:r>
      <w:r>
        <w:rPr>
          <w:rFonts w:ascii="Courier" w:hAnsi="Courier" w:cs="Courier"/>
          <w:color w:val="000000"/>
          <w:sz w:val="20"/>
          <w:szCs w:val="20"/>
        </w:rPr>
        <w:t xml:space="preserve"> dCNdt_vector=ode_function_n(t, CN_vector)</w:t>
      </w:r>
    </w:p>
    <w:p w14:paraId="5BAD135B" w14:textId="07BE2C0F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2=CN_vector(1); </w:t>
      </w:r>
      <w:r>
        <w:rPr>
          <w:rFonts w:ascii="Courier" w:hAnsi="Courier" w:cs="Courier"/>
          <w:color w:val="228B22"/>
          <w:sz w:val="20"/>
          <w:szCs w:val="20"/>
        </w:rPr>
        <w:t>%CL2: The nanop</w:t>
      </w:r>
      <w:r w:rsidR="009E2A49">
        <w:rPr>
          <w:rFonts w:ascii="Courier" w:hAnsi="Courier" w:cs="Courier"/>
          <w:color w:val="228B22"/>
          <w:sz w:val="20"/>
          <w:szCs w:val="20"/>
        </w:rPr>
        <w:t>article encapsulated delphinidin</w:t>
      </w:r>
      <w:r>
        <w:rPr>
          <w:rFonts w:ascii="Courier" w:hAnsi="Courier" w:cs="Courier"/>
          <w:color w:val="228B22"/>
          <w:sz w:val="20"/>
          <w:szCs w:val="20"/>
        </w:rPr>
        <w:t xml:space="preserve"> concentration in the Lumen</w:t>
      </w:r>
    </w:p>
    <w:p w14:paraId="19CC72D0" w14:textId="73EFA771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E2=CN_vector(2); </w:t>
      </w:r>
      <w:r>
        <w:rPr>
          <w:rFonts w:ascii="Courier" w:hAnsi="Courier" w:cs="Courier"/>
          <w:color w:val="228B22"/>
          <w:sz w:val="20"/>
          <w:szCs w:val="20"/>
        </w:rPr>
        <w:t>%CE2: The nanop</w:t>
      </w:r>
      <w:r w:rsidR="009E2A49">
        <w:rPr>
          <w:rFonts w:ascii="Courier" w:hAnsi="Courier" w:cs="Courier"/>
          <w:color w:val="228B22"/>
          <w:sz w:val="20"/>
          <w:szCs w:val="20"/>
        </w:rPr>
        <w:t>article encapsulated delphinidin</w:t>
      </w:r>
      <w:r>
        <w:rPr>
          <w:rFonts w:ascii="Courier" w:hAnsi="Courier" w:cs="Courier"/>
          <w:color w:val="228B22"/>
          <w:sz w:val="20"/>
          <w:szCs w:val="20"/>
        </w:rPr>
        <w:t xml:space="preserve"> concentration in the Endothelial</w:t>
      </w:r>
    </w:p>
    <w:p w14:paraId="535D467D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C661AB4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Defining estimated parameters:</w:t>
      </w:r>
    </w:p>
    <w:p w14:paraId="341B3772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DLE=34.8;</w:t>
      </w:r>
    </w:p>
    <w:p w14:paraId="132AD1E8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L=1.2;</w:t>
      </w:r>
    </w:p>
    <w:p w14:paraId="6CC35B50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Jmax=2.42;</w:t>
      </w:r>
    </w:p>
    <w:p w14:paraId="1D930872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DEM=1.89;</w:t>
      </w:r>
    </w:p>
    <w:p w14:paraId="2CB7C4F9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E=3.9;</w:t>
      </w:r>
    </w:p>
    <w:p w14:paraId="210C49D8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KM=1.50;</w:t>
      </w:r>
    </w:p>
    <w:p w14:paraId="6F799E96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CM=1;</w:t>
      </w:r>
    </w:p>
    <w:p w14:paraId="27C5C665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r2=rE^2-rL^2;</w:t>
      </w:r>
    </w:p>
    <w:p w14:paraId="6958EBBA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dCL2dt=(2*DLE/rL*(CE2-CL2))+ (CE2*Jmax/(KM+CE2)/pi/rL^2); </w:t>
      </w:r>
      <w:r>
        <w:rPr>
          <w:rFonts w:ascii="Courier" w:hAnsi="Courier" w:cs="Courier"/>
          <w:color w:val="228B22"/>
          <w:sz w:val="20"/>
          <w:szCs w:val="20"/>
        </w:rPr>
        <w:t>%DLE: diffusion between Lumen and Endothelial</w:t>
      </w:r>
    </w:p>
    <w:p w14:paraId="13583303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dCE2dt=(2*rL*DLE/r2*(CL2-CE2))+ (2*rE*DEM*(CM-CE2)/r2)-(CE2*Jmax/(KM+CE2)/pi/r2); </w:t>
      </w:r>
      <w:r>
        <w:rPr>
          <w:rFonts w:ascii="Courier" w:hAnsi="Courier" w:cs="Courier"/>
          <w:color w:val="228B22"/>
          <w:sz w:val="20"/>
          <w:szCs w:val="20"/>
        </w:rPr>
        <w:t>%DEM: Diffusion between Endothelial and surrounding Medium</w:t>
      </w:r>
    </w:p>
    <w:p w14:paraId="39A9B7E8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dCNdt_vector = [dCL2dt; dCE2dt];</w:t>
      </w:r>
    </w:p>
    <w:p w14:paraId="3F011380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2755F5A3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  <w:r>
        <w:rPr>
          <w:rFonts w:ascii="Courier" w:hAnsi="Courier" w:cs="Courier"/>
          <w:color w:val="228B22"/>
          <w:sz w:val="20"/>
          <w:szCs w:val="20"/>
        </w:rPr>
        <w:t>%Save ode_function_n</w:t>
      </w:r>
      <w:r w:rsidRPr="00626384">
        <w:rPr>
          <w:rFonts w:ascii="Courier" w:hAnsi="Courier" w:cs="Courier"/>
          <w:color w:val="228B22"/>
          <w:sz w:val="20"/>
          <w:szCs w:val="20"/>
        </w:rPr>
        <w:t xml:space="preserve"> as M-file;</w:t>
      </w:r>
    </w:p>
    <w:p w14:paraId="27BD236A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</w:p>
    <w:p w14:paraId="1E047200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function</w:t>
      </w:r>
      <w:r>
        <w:rPr>
          <w:rFonts w:ascii="Courier" w:hAnsi="Courier" w:cs="Courier"/>
          <w:color w:val="000000"/>
          <w:sz w:val="20"/>
          <w:szCs w:val="20"/>
        </w:rPr>
        <w:t xml:space="preserve"> solve_coupled_nodes</w:t>
      </w:r>
    </w:p>
    <w:p w14:paraId="2B963155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tstart=0;</w:t>
      </w:r>
    </w:p>
    <w:p w14:paraId="3BEF60B9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tstop=20;</w:t>
      </w:r>
    </w:p>
    <w:p w14:paraId="695E60B0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initial_CN_vector =[0;0];</w:t>
      </w:r>
    </w:p>
    <w:p w14:paraId="64B024B7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[times, sols]= ode45(@ode_function_n,[tstart, tstop], initial_CN_vector);</w:t>
      </w:r>
    </w:p>
    <w:p w14:paraId="547D6615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figure</w:t>
      </w:r>
    </w:p>
    <w:p w14:paraId="69C21928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plot(times, sols(:,1),</w:t>
      </w:r>
      <w:r>
        <w:rPr>
          <w:rFonts w:ascii="Courier" w:hAnsi="Courier" w:cs="Courier"/>
          <w:color w:val="A020F0"/>
          <w:sz w:val="20"/>
          <w:szCs w:val="20"/>
        </w:rPr>
        <w:t>'g*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564BF217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hold </w:t>
      </w:r>
      <w:r>
        <w:rPr>
          <w:rFonts w:ascii="Courier" w:hAnsi="Courier" w:cs="Courier"/>
          <w:color w:val="A020F0"/>
          <w:sz w:val="20"/>
          <w:szCs w:val="20"/>
        </w:rPr>
        <w:t>on</w:t>
      </w:r>
    </w:p>
    <w:p w14:paraId="3A933F09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plot(times, sols(:,2),</w:t>
      </w:r>
      <w:r>
        <w:rPr>
          <w:rFonts w:ascii="Courier" w:hAnsi="Courier" w:cs="Courier"/>
          <w:color w:val="A020F0"/>
          <w:sz w:val="20"/>
          <w:szCs w:val="20"/>
        </w:rPr>
        <w:t>'b*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3DE61E93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legend (</w:t>
      </w:r>
      <w:r>
        <w:rPr>
          <w:rFonts w:ascii="Courier" w:hAnsi="Courier" w:cs="Courier"/>
          <w:color w:val="A020F0"/>
          <w:sz w:val="20"/>
          <w:szCs w:val="20"/>
        </w:rPr>
        <w:t>'CL2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CE2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402FD33B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5C75282" w14:textId="3931B79E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title (</w:t>
      </w:r>
      <w:r>
        <w:rPr>
          <w:rFonts w:ascii="Courier" w:hAnsi="Courier" w:cs="Courier"/>
          <w:color w:val="A020F0"/>
          <w:sz w:val="20"/>
          <w:szCs w:val="20"/>
        </w:rPr>
        <w:t>'</w:t>
      </w:r>
      <w:r w:rsidR="009E2A49">
        <w:rPr>
          <w:rFonts w:ascii="Courier" w:hAnsi="Courier" w:cs="Courier"/>
          <w:color w:val="A020F0"/>
          <w:sz w:val="20"/>
          <w:szCs w:val="20"/>
        </w:rPr>
        <w:t>Encapsulated Delphinidin Concentrations in Time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4AB4F10F" w14:textId="061EABA4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xlabel(</w:t>
      </w:r>
      <w:r w:rsidR="009E2A49">
        <w:rPr>
          <w:rFonts w:ascii="Courier" w:hAnsi="Courier" w:cs="Courier"/>
          <w:color w:val="A020F0"/>
          <w:sz w:val="20"/>
          <w:szCs w:val="20"/>
        </w:rPr>
        <w:t>'T</w:t>
      </w:r>
      <w:r>
        <w:rPr>
          <w:rFonts w:ascii="Courier" w:hAnsi="Courier" w:cs="Courier"/>
          <w:color w:val="A020F0"/>
          <w:sz w:val="20"/>
          <w:szCs w:val="20"/>
        </w:rPr>
        <w:t>ime (min)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1A90B042" w14:textId="799CA29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ylabel(</w:t>
      </w:r>
      <w:r w:rsidR="009E2A49">
        <w:rPr>
          <w:rFonts w:ascii="Courier" w:hAnsi="Courier" w:cs="Courier"/>
          <w:color w:val="A020F0"/>
          <w:sz w:val="20"/>
          <w:szCs w:val="20"/>
        </w:rPr>
        <w:t>'Nanoparticle C</w:t>
      </w:r>
      <w:bookmarkStart w:id="0" w:name="_GoBack"/>
      <w:bookmarkEnd w:id="0"/>
      <w:r>
        <w:rPr>
          <w:rFonts w:ascii="Courier" w:hAnsi="Courier" w:cs="Courier"/>
          <w:color w:val="A020F0"/>
          <w:sz w:val="20"/>
          <w:szCs w:val="20"/>
        </w:rPr>
        <w:t>oncentrations (g/mL)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3BC6855B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axis([0,20,0.9,1.01]);</w:t>
      </w:r>
    </w:p>
    <w:p w14:paraId="49F6C26F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1A8DF604" w14:textId="77777777" w:rsidR="00DA442F" w:rsidRP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</w:p>
    <w:p w14:paraId="5323BB30" w14:textId="77777777" w:rsidR="00DA442F" w:rsidRPr="00626384" w:rsidRDefault="00DA442F" w:rsidP="00DA442F">
      <w:pPr>
        <w:widowControl w:val="0"/>
        <w:autoSpaceDE w:val="0"/>
        <w:autoSpaceDN w:val="0"/>
        <w:adjustRightInd w:val="0"/>
        <w:rPr>
          <w:rFonts w:ascii="Courier" w:hAnsi="Courier" w:cs="Courier"/>
          <w:color w:val="228B22"/>
          <w:sz w:val="20"/>
          <w:szCs w:val="20"/>
        </w:rPr>
      </w:pPr>
      <w:r>
        <w:rPr>
          <w:rFonts w:ascii="Courier" w:hAnsi="Courier" w:cs="Courier"/>
          <w:color w:val="228B22"/>
          <w:sz w:val="20"/>
          <w:szCs w:val="20"/>
        </w:rPr>
        <w:t>%Save solve_coupled_n</w:t>
      </w:r>
      <w:r w:rsidRPr="00626384">
        <w:rPr>
          <w:rFonts w:ascii="Courier" w:hAnsi="Courier" w:cs="Courier"/>
          <w:color w:val="228B22"/>
          <w:sz w:val="20"/>
          <w:szCs w:val="20"/>
        </w:rPr>
        <w:t>odes as M-file</w:t>
      </w:r>
    </w:p>
    <w:p w14:paraId="1CD10212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 w:rsidRPr="00626384">
        <w:rPr>
          <w:rFonts w:ascii="Courier" w:hAnsi="Courier" w:cs="Courier"/>
          <w:color w:val="228B22"/>
          <w:sz w:val="20"/>
          <w:szCs w:val="20"/>
        </w:rPr>
        <w:t>%For</w:t>
      </w:r>
      <w:r>
        <w:rPr>
          <w:rFonts w:ascii="Courier" w:hAnsi="Courier" w:cs="Courier"/>
          <w:color w:val="228B22"/>
          <w:sz w:val="20"/>
          <w:szCs w:val="20"/>
        </w:rPr>
        <w:t xml:space="preserve"> solution; write solve_coupled_n</w:t>
      </w:r>
      <w:r w:rsidRPr="00626384">
        <w:rPr>
          <w:rFonts w:ascii="Courier" w:hAnsi="Courier" w:cs="Courier"/>
          <w:color w:val="228B22"/>
          <w:sz w:val="20"/>
          <w:szCs w:val="20"/>
        </w:rPr>
        <w:t>odes in command window and press enter</w:t>
      </w:r>
    </w:p>
    <w:p w14:paraId="19493A05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</w:p>
    <w:p w14:paraId="29437E40" w14:textId="77777777" w:rsidR="00626384" w:rsidRDefault="00626384" w:rsidP="00626384">
      <w:pPr>
        <w:widowControl w:val="0"/>
        <w:autoSpaceDE w:val="0"/>
        <w:autoSpaceDN w:val="0"/>
        <w:adjustRightInd w:val="0"/>
        <w:rPr>
          <w:rFonts w:ascii="Courier" w:hAnsi="Courier"/>
        </w:rPr>
      </w:pPr>
    </w:p>
    <w:p w14:paraId="1D4F2C14" w14:textId="77777777" w:rsidR="00F63E01" w:rsidRDefault="00F63E01" w:rsidP="00626384">
      <w:pPr>
        <w:rPr>
          <w:rFonts w:ascii="Times New Roman" w:hAnsi="Times New Roman" w:cs="Times New Roman"/>
          <w:b/>
          <w:bCs/>
          <w:color w:val="B98206"/>
          <w:sz w:val="22"/>
          <w:szCs w:val="22"/>
        </w:rPr>
      </w:pPr>
    </w:p>
    <w:p w14:paraId="015AB20B" w14:textId="77777777" w:rsidR="00F63E01" w:rsidRDefault="00F63E01" w:rsidP="00626384">
      <w:pPr>
        <w:rPr>
          <w:rFonts w:eastAsiaTheme="minorEastAsia"/>
        </w:rPr>
      </w:pPr>
      <w:r>
        <w:rPr>
          <w:rFonts w:ascii="Times New Roman" w:hAnsi="Times New Roman" w:cs="Times New Roman"/>
          <w:b/>
          <w:bCs/>
          <w:color w:val="000000"/>
        </w:rPr>
        <w:t>Second Model</w:t>
      </w:r>
    </w:p>
    <w:p w14:paraId="0F6CFB02" w14:textId="77777777" w:rsidR="00F63E01" w:rsidRDefault="00F63E01" w:rsidP="00626384">
      <w:pPr>
        <w:rPr>
          <w:rFonts w:eastAsiaTheme="minorEastAsia"/>
        </w:rPr>
      </w:pPr>
    </w:p>
    <w:p w14:paraId="62E6393E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The analytical solutions to the differential equations with the MATLAB</w:t>
      </w:r>
    </w:p>
    <w:p w14:paraId="352EE9BC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command dsolve:</w:t>
      </w:r>
    </w:p>
    <w:p w14:paraId="63C9AA29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4A91D111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A=amount of drug in the absorption site (lumen); B=amount of drug released</w:t>
      </w:r>
    </w:p>
    <w:p w14:paraId="570E61C6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in the brain; E= amount of drug uptaked by pgp (eliminated);</w:t>
      </w:r>
    </w:p>
    <w:p w14:paraId="5DC9D8A5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k1= absorption rate; k2= uptake rate; k= max transport rate due to pgp</w:t>
      </w:r>
    </w:p>
    <w:p w14:paraId="23892B7A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pumping</w:t>
      </w:r>
    </w:p>
    <w:p w14:paraId="6055B29F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52B26CA8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[A, B, E]= dsolve (</w:t>
      </w:r>
      <w:r>
        <w:rPr>
          <w:rFonts w:ascii="Courier" w:hAnsi="Courier" w:cs="Courier"/>
          <w:color w:val="A020F0"/>
          <w:sz w:val="20"/>
          <w:szCs w:val="20"/>
        </w:rPr>
        <w:t>'DA=-k1*A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B=k1*A-k2*B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DE=k2*B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A(0)=A0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B(0)=0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E(0)=0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21FF3C47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A=simplify(A); </w:t>
      </w:r>
      <w:r>
        <w:rPr>
          <w:rFonts w:ascii="Courier" w:hAnsi="Courier" w:cs="Courier"/>
          <w:color w:val="228B22"/>
          <w:sz w:val="20"/>
          <w:szCs w:val="20"/>
        </w:rPr>
        <w:t>%A=A0*exp(-k1*t)</w:t>
      </w:r>
    </w:p>
    <w:p w14:paraId="57B84210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B=simplify (B); </w:t>
      </w:r>
      <w:r>
        <w:rPr>
          <w:rFonts w:ascii="Courier" w:hAnsi="Courier" w:cs="Courier"/>
          <w:color w:val="228B22"/>
          <w:sz w:val="20"/>
          <w:szCs w:val="20"/>
        </w:rPr>
        <w:t>%(A0*k1*exp(-t*(k1 + k2))*(exp(k1*t) - exp(k2*t)))/(k1 - k2)</w:t>
      </w:r>
    </w:p>
    <w:p w14:paraId="52CB4A96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E=simplify (E); </w:t>
      </w:r>
      <w:r>
        <w:rPr>
          <w:rFonts w:ascii="Courier" w:hAnsi="Courier" w:cs="Courier"/>
          <w:color w:val="228B22"/>
          <w:sz w:val="20"/>
          <w:szCs w:val="20"/>
        </w:rPr>
        <w:t>%exp(-k1*t)*exp(-k2*t)*(A0*exp(k1*t)*exp(k2*t) - (A0*k1*exp(k1*t))/(k1 - k2) + (A0*k2*exp(k2*t))/(k1 - k2))</w:t>
      </w:r>
    </w:p>
    <w:p w14:paraId="5BF9301C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implify (A+B+E); </w:t>
      </w:r>
      <w:r>
        <w:rPr>
          <w:rFonts w:ascii="Courier" w:hAnsi="Courier" w:cs="Courier"/>
          <w:color w:val="228B22"/>
          <w:sz w:val="20"/>
          <w:szCs w:val="20"/>
        </w:rPr>
        <w:t>%A(t)+B(t)+E(t)= A0+B0+E0 ; (remember B0 and E0 are equal zero, thats why ans = A0</w:t>
      </w:r>
    </w:p>
    <w:p w14:paraId="01B7974A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7B33A1AF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The value of tmax is obtained by taking derivative of B(t), equating it to</w:t>
      </w:r>
    </w:p>
    <w:p w14:paraId="06CEB270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zero, and solving for t, using the values k1=0.01 and k2=0.035; and</w:t>
      </w:r>
    </w:p>
    <w:p w14:paraId="42A02078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k=0.21</w:t>
      </w:r>
    </w:p>
    <w:p w14:paraId="140A74C3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dB = diff(B); </w:t>
      </w:r>
      <w:r>
        <w:rPr>
          <w:rFonts w:ascii="Courier" w:hAnsi="Courier" w:cs="Courier"/>
          <w:color w:val="228B22"/>
          <w:sz w:val="20"/>
          <w:szCs w:val="20"/>
        </w:rPr>
        <w:t>% dB =(A0*k1*exp(-t*(k1 + k2))*(k1*exp(k1*t) - k2*exp(k2*t)))/(k1 - k2) - (A0*k1*exp(-t*(k1 + k2))*(exp(k1*t) - exp(k2*t))*(k1 + k2))/(k1 - k2)</w:t>
      </w:r>
    </w:p>
    <w:p w14:paraId="702E1628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tmax = solve(dB,</w:t>
      </w:r>
      <w:r>
        <w:rPr>
          <w:rFonts w:ascii="Courier" w:hAnsi="Courier" w:cs="Courier"/>
          <w:color w:val="A020F0"/>
          <w:sz w:val="20"/>
          <w:szCs w:val="20"/>
        </w:rPr>
        <w:t>'t'</w:t>
      </w:r>
      <w:r>
        <w:rPr>
          <w:rFonts w:ascii="Courier" w:hAnsi="Courier" w:cs="Courier"/>
          <w:color w:val="000000"/>
          <w:sz w:val="20"/>
          <w:szCs w:val="20"/>
        </w:rPr>
        <w:t xml:space="preserve">); </w:t>
      </w:r>
      <w:r>
        <w:rPr>
          <w:rFonts w:ascii="Courier" w:hAnsi="Courier" w:cs="Courier"/>
          <w:color w:val="228B22"/>
          <w:sz w:val="20"/>
          <w:szCs w:val="20"/>
        </w:rPr>
        <w:t>% tmax=(log(k1/k2) + pi*k*2*i)/(k1 - k2)</w:t>
      </w:r>
    </w:p>
    <w:p w14:paraId="3314FB03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>k1=0.01;k2=0.035;k=0.21;</w:t>
      </w:r>
    </w:p>
    <w:p w14:paraId="46EE6CF1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eval(tmax) </w:t>
      </w:r>
    </w:p>
    <w:p w14:paraId="43D644FF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E21D69D" w14:textId="77777777" w:rsidR="00DA442F" w:rsidRDefault="00DA442F" w:rsidP="00DA442F">
      <w:pPr>
        <w:widowControl w:val="0"/>
        <w:autoSpaceDE w:val="0"/>
        <w:autoSpaceDN w:val="0"/>
        <w:adjustRightInd w:val="0"/>
        <w:rPr>
          <w:rFonts w:ascii="Courier" w:hAnsi="Courier"/>
        </w:rPr>
      </w:pPr>
      <w:r>
        <w:rPr>
          <w:rFonts w:ascii="Courier" w:hAnsi="Courier" w:cs="Courier"/>
          <w:color w:val="228B22"/>
          <w:sz w:val="20"/>
          <w:szCs w:val="20"/>
        </w:rPr>
        <w:t>%This predicts that the max conc. of the drug in the brain is reached</w:t>
      </w:r>
    </w:p>
    <w:p w14:paraId="4332EEB2" w14:textId="77777777" w:rsidR="00F63E01" w:rsidRDefault="00DA442F" w:rsidP="00DA442F">
      <w:pPr>
        <w:widowControl w:val="0"/>
        <w:autoSpaceDE w:val="0"/>
        <w:autoSpaceDN w:val="0"/>
        <w:adjustRightInd w:val="0"/>
      </w:pPr>
      <w:r>
        <w:rPr>
          <w:rFonts w:ascii="Courier" w:hAnsi="Courier" w:cs="Courier"/>
          <w:color w:val="228B22"/>
          <w:sz w:val="20"/>
          <w:szCs w:val="20"/>
        </w:rPr>
        <w:t>%approximately (tmax) minutes later after injection.</w:t>
      </w:r>
    </w:p>
    <w:sectPr w:rsidR="00F63E01" w:rsidSect="00AD761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E01"/>
    <w:rsid w:val="00626384"/>
    <w:rsid w:val="007354A8"/>
    <w:rsid w:val="009E2A49"/>
    <w:rsid w:val="00DA442F"/>
    <w:rsid w:val="00F63E01"/>
    <w:rsid w:val="00F7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92E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4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263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Data Sheet 1.DOCX</DocumentId>
    <TitleName xmlns="304c0f5e-7a72-4860-981e-42279e58f635">Data Sheet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Props1.xml><?xml version="1.0" encoding="utf-8"?>
<ds:datastoreItem xmlns:ds="http://schemas.openxmlformats.org/officeDocument/2006/customXml" ds:itemID="{F9D7415E-7B0A-4EDC-BF27-6FABB7CD76CD}"/>
</file>

<file path=customXml/itemProps2.xml><?xml version="1.0" encoding="utf-8"?>
<ds:datastoreItem xmlns:ds="http://schemas.openxmlformats.org/officeDocument/2006/customXml" ds:itemID="{468FEBF5-D811-42A4-ABCD-F10CF56A6DAD}"/>
</file>

<file path=customXml/itemProps3.xml><?xml version="1.0" encoding="utf-8"?>
<ds:datastoreItem xmlns:ds="http://schemas.openxmlformats.org/officeDocument/2006/customXml" ds:itemID="{583FB3BD-B20B-4005-86D1-60C49BF03B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71</Words>
  <Characters>4397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nak, Ahmet (kaynakat)</dc:creator>
  <cp:keywords/>
  <dc:description/>
  <cp:lastModifiedBy>Kaynak, Ahmet (kaynakat)</cp:lastModifiedBy>
  <cp:revision>2</cp:revision>
  <dcterms:created xsi:type="dcterms:W3CDTF">2016-12-16T01:49:00Z</dcterms:created>
  <dcterms:modified xsi:type="dcterms:W3CDTF">2017-05-24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